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numPr>
          <w:ilvl w:val="0"/>
          <w:numId w:val="0"/>
        </w:numPr>
        <w:ind w:left="0" w:hanging="0"/>
        <w:outlineLvl w:val="0"/>
        <w:rPr>
          <w:szCs w:val="22"/>
        </w:rPr>
      </w:pPr>
      <w:r>
        <w:rPr>
          <w:b/>
          <w:szCs w:val="22"/>
          <w:highlight w:val="yellow"/>
        </w:rPr>
        <w:t>Additional file 2</w:t>
      </w:r>
      <w:r>
        <w:rPr>
          <w:b/>
          <w:szCs w:val="22"/>
        </w:rPr>
        <w:t>.</w:t>
      </w:r>
      <w:r>
        <w:rPr>
          <w:szCs w:val="22"/>
        </w:rPr>
        <w:t xml:space="preserve"> </w:t>
      </w:r>
      <w:r>
        <w:rPr>
          <w:b/>
        </w:rPr>
        <w:t>Adverse events occurring ≥ 5% in any treatment group: short-term period and long-term extension</w:t>
      </w:r>
    </w:p>
    <w:p>
      <w:pPr>
        <w:pStyle w:val="Normal"/>
        <w:tabs>
          <w:tab w:val="right" w:pos="540" w:leader="none"/>
          <w:tab w:val="left" w:pos="720" w:leader="none"/>
        </w:tabs>
        <w:rPr>
          <w:szCs w:val="22"/>
        </w:rPr>
      </w:pPr>
      <w:r>
        <w:rPr>
          <w:szCs w:val="22"/>
        </w:rPr>
      </w:r>
    </w:p>
    <w:tbl>
      <w:tblPr>
        <w:tblW w:w="111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1634"/>
        <w:gridCol w:w="1530"/>
        <w:gridCol w:w="1800"/>
        <w:gridCol w:w="1530"/>
        <w:gridCol w:w="1440"/>
      </w:tblGrid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  <w:t>Adverse events ≥ 5%, n (%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AXA 2.5 mg q.A.M.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(n = 7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AXA 5 mg q.A.M.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(n = 7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AXA 2.5/5 mg q.A.M.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(n = 7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AXA 5 mg q.P.M.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(n = 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</w:rPr>
              <w:t>Control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74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Preferred term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>
                <w:bCs/>
              </w:rPr>
              <w:t>URT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1 (14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0 (1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1 (15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1 (15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7 (9.5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>
                <w:bCs/>
              </w:rPr>
              <w:t>Nasopharyngiti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6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Back pain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>
                <w:bCs/>
              </w:rPr>
              <w:t>Diarrhe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7 (9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Headach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>
                <w:bCs/>
              </w:rPr>
              <w:t>Pain in extremity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7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6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>
                <w:bCs/>
              </w:rPr>
              <w:t>Sinusiti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6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7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>
                <w:bCs/>
              </w:rPr>
              <w:t>UT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7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Arthralgi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6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Cough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7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>
                <w:bCs/>
              </w:rPr>
              <w:t>Nause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 xml:space="preserve">Peripheral edema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6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Hypertension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Astheni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>
                <w:bCs/>
              </w:rPr>
              <w:t>Gastroenteriti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5 (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/>
              <w:t>Dyspepsi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3 (4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2 (2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Cs/>
              </w:rPr>
            </w:pPr>
            <w:r>
              <w:rPr>
                <w:bCs/>
              </w:rPr>
              <w:t>Rhiniti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Joint injury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4 (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 (1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0 (0.0)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rPr/>
      </w:pPr>
      <w:r>
        <w:rPr/>
        <w:t>AE: adverse event; SAXA: saxagliptin; URTI: upper respiratory tract infection; UTI: urinary tract infec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5:42:00Z</dcterms:created>
  <dc:creator>jnilles</dc:creator>
  <dc:description/>
  <cp:keywords/>
  <dc:language>en-US</dc:language>
  <cp:lastModifiedBy>jnilles</cp:lastModifiedBy>
  <dcterms:modified xsi:type="dcterms:W3CDTF">2012-07-03T15:42:00Z</dcterms:modified>
  <cp:revision>1</cp:revision>
  <dc:subject/>
  <dc:title/>
</cp:coreProperties>
</file>